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A58F4" w14:textId="77777777" w:rsidR="000654C2" w:rsidRDefault="000654C2" w:rsidP="000654C2">
      <w:pPr>
        <w:jc w:val="both"/>
        <w:rPr>
          <w:rFonts w:cstheme="minorHAnsi"/>
          <w:sz w:val="20"/>
          <w:szCs w:val="20"/>
        </w:rPr>
      </w:pPr>
      <w:r w:rsidRPr="006A61C4">
        <w:rPr>
          <w:rFonts w:cstheme="minorHAnsi"/>
          <w:noProof/>
          <w:sz w:val="20"/>
          <w:szCs w:val="20"/>
        </w:rPr>
        <w:drawing>
          <wp:inline distT="0" distB="0" distL="0" distR="0" wp14:anchorId="21C080E4" wp14:editId="711D6F76">
            <wp:extent cx="5733415" cy="46805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 AUC cirrhosis 09.202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362C8" w14:textId="77777777" w:rsidR="000654C2" w:rsidRDefault="000654C2" w:rsidP="000654C2">
      <w:pPr>
        <w:jc w:val="both"/>
        <w:rPr>
          <w:rFonts w:cstheme="minorHAnsi"/>
          <w:sz w:val="20"/>
          <w:szCs w:val="20"/>
        </w:rPr>
      </w:pPr>
    </w:p>
    <w:p w14:paraId="76F159D6" w14:textId="77777777" w:rsidR="000654C2" w:rsidRDefault="000654C2" w:rsidP="000654C2">
      <w:pPr>
        <w:jc w:val="both"/>
        <w:rPr>
          <w:rFonts w:cstheme="minorHAnsi"/>
          <w:sz w:val="20"/>
          <w:szCs w:val="20"/>
        </w:rPr>
      </w:pPr>
    </w:p>
    <w:p w14:paraId="24105603" w14:textId="334B60F2" w:rsidR="000654C2" w:rsidRPr="000205A3" w:rsidRDefault="00605DFA" w:rsidP="000654C2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lementary </w:t>
      </w:r>
      <w:r w:rsidR="000654C2">
        <w:rPr>
          <w:rFonts w:cstheme="minorHAnsi"/>
          <w:sz w:val="20"/>
          <w:szCs w:val="20"/>
        </w:rPr>
        <w:t>Figure 4 a) AUROC curve: worst ALBI score in pregnancy predicts maternal decompensation as a composite of new ascites, encephalopathy and variceal bleed, AUROC 0.80 (p=0.03). 4b) AUROC curve: worst ALBI score in pregnancy predicts maternal ICU admission, AUROC, 0.82 (p=0.03). 4c) AUROC curve: worst ALBI score predicts pre-term birth, AUROC 0.74 (p=0.03).</w:t>
      </w:r>
    </w:p>
    <w:p w14:paraId="11075114" w14:textId="77777777" w:rsidR="00290349" w:rsidRDefault="00290349"/>
    <w:sectPr w:rsidR="00290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4C2"/>
    <w:rsid w:val="00004CD9"/>
    <w:rsid w:val="0000788A"/>
    <w:rsid w:val="000170F4"/>
    <w:rsid w:val="00033F28"/>
    <w:rsid w:val="00042157"/>
    <w:rsid w:val="0006032D"/>
    <w:rsid w:val="000654C2"/>
    <w:rsid w:val="00066406"/>
    <w:rsid w:val="000729E1"/>
    <w:rsid w:val="0007794E"/>
    <w:rsid w:val="000823CE"/>
    <w:rsid w:val="00130AA6"/>
    <w:rsid w:val="001A0833"/>
    <w:rsid w:val="001F7E27"/>
    <w:rsid w:val="00207F71"/>
    <w:rsid w:val="00227563"/>
    <w:rsid w:val="002406D2"/>
    <w:rsid w:val="00247BED"/>
    <w:rsid w:val="00254A9D"/>
    <w:rsid w:val="002575D8"/>
    <w:rsid w:val="002901C7"/>
    <w:rsid w:val="00290349"/>
    <w:rsid w:val="00296175"/>
    <w:rsid w:val="002B2E17"/>
    <w:rsid w:val="002E4D6E"/>
    <w:rsid w:val="002F2060"/>
    <w:rsid w:val="00316E30"/>
    <w:rsid w:val="00353755"/>
    <w:rsid w:val="00396537"/>
    <w:rsid w:val="003C4D72"/>
    <w:rsid w:val="003F6C40"/>
    <w:rsid w:val="0049415B"/>
    <w:rsid w:val="004A09E5"/>
    <w:rsid w:val="004C506E"/>
    <w:rsid w:val="004C73B7"/>
    <w:rsid w:val="004E6CEF"/>
    <w:rsid w:val="00510198"/>
    <w:rsid w:val="005141EF"/>
    <w:rsid w:val="005A0EF0"/>
    <w:rsid w:val="00605DFA"/>
    <w:rsid w:val="0062004C"/>
    <w:rsid w:val="00624D2D"/>
    <w:rsid w:val="00633913"/>
    <w:rsid w:val="006724CC"/>
    <w:rsid w:val="0068115D"/>
    <w:rsid w:val="006A5D30"/>
    <w:rsid w:val="006C2591"/>
    <w:rsid w:val="006F494B"/>
    <w:rsid w:val="007260B7"/>
    <w:rsid w:val="00732E69"/>
    <w:rsid w:val="00762322"/>
    <w:rsid w:val="00780018"/>
    <w:rsid w:val="00795D8A"/>
    <w:rsid w:val="007B3ADA"/>
    <w:rsid w:val="007E2CA3"/>
    <w:rsid w:val="007E73AE"/>
    <w:rsid w:val="007F278D"/>
    <w:rsid w:val="00815110"/>
    <w:rsid w:val="00846C90"/>
    <w:rsid w:val="00855693"/>
    <w:rsid w:val="008E15F2"/>
    <w:rsid w:val="00913621"/>
    <w:rsid w:val="00917D87"/>
    <w:rsid w:val="00981D5C"/>
    <w:rsid w:val="0098344A"/>
    <w:rsid w:val="009A1AB9"/>
    <w:rsid w:val="009C49CC"/>
    <w:rsid w:val="00A12BE3"/>
    <w:rsid w:val="00A34003"/>
    <w:rsid w:val="00A37594"/>
    <w:rsid w:val="00A428C0"/>
    <w:rsid w:val="00A669AD"/>
    <w:rsid w:val="00A73F2C"/>
    <w:rsid w:val="00A826F5"/>
    <w:rsid w:val="00AA6CB5"/>
    <w:rsid w:val="00B0778D"/>
    <w:rsid w:val="00B25972"/>
    <w:rsid w:val="00B42108"/>
    <w:rsid w:val="00B4703B"/>
    <w:rsid w:val="00B97195"/>
    <w:rsid w:val="00BA7978"/>
    <w:rsid w:val="00BD7401"/>
    <w:rsid w:val="00C10D84"/>
    <w:rsid w:val="00C5028B"/>
    <w:rsid w:val="00C56867"/>
    <w:rsid w:val="00C708F5"/>
    <w:rsid w:val="00C71087"/>
    <w:rsid w:val="00D16394"/>
    <w:rsid w:val="00D8327C"/>
    <w:rsid w:val="00D838D1"/>
    <w:rsid w:val="00D86BED"/>
    <w:rsid w:val="00D92D03"/>
    <w:rsid w:val="00DD7DB1"/>
    <w:rsid w:val="00DE1469"/>
    <w:rsid w:val="00E018E3"/>
    <w:rsid w:val="00E25686"/>
    <w:rsid w:val="00E51DD0"/>
    <w:rsid w:val="00E60C2E"/>
    <w:rsid w:val="00EA39BD"/>
    <w:rsid w:val="00F066D7"/>
    <w:rsid w:val="00F65A84"/>
    <w:rsid w:val="00F67FF4"/>
    <w:rsid w:val="00F72C4A"/>
    <w:rsid w:val="00F94441"/>
    <w:rsid w:val="00FA673A"/>
    <w:rsid w:val="00F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940EA"/>
  <w15:chartTrackingRefBased/>
  <w15:docId w15:val="{7F0420EE-D407-D04E-848E-4C52191DD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4C2"/>
    <w:rPr>
      <w:rFonts w:ascii="Times New Roman" w:eastAsia="Arial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anie Nana</cp:lastModifiedBy>
  <cp:revision>2</cp:revision>
  <dcterms:created xsi:type="dcterms:W3CDTF">2024-09-17T09:06:00Z</dcterms:created>
  <dcterms:modified xsi:type="dcterms:W3CDTF">2024-09-17T09:07:00Z</dcterms:modified>
</cp:coreProperties>
</file>